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28C" w:rsidRPr="006F139E" w:rsidRDefault="005D128C" w:rsidP="005D128C">
      <w:pPr>
        <w:pStyle w:val="BodyText"/>
        <w:spacing w:after="120" w:line="276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</w:pPr>
      <w:proofErr w:type="gramStart"/>
      <w:r w:rsidRPr="006F139E">
        <w:rPr>
          <w:rFonts w:ascii="Arial" w:hAnsi="Arial" w:cs="Arial"/>
          <w:color w:val="000000" w:themeColor="text1"/>
          <w:sz w:val="22"/>
          <w:szCs w:val="24"/>
          <w:lang w:val="en-US"/>
        </w:rPr>
        <w:t>Additional file 7.</w:t>
      </w:r>
      <w:proofErr w:type="gramEnd"/>
      <w:r w:rsidRPr="006F139E">
        <w:rPr>
          <w:rFonts w:ascii="Arial" w:hAnsi="Arial" w:cs="Arial"/>
          <w:b w:val="0"/>
          <w:color w:val="000000" w:themeColor="text1"/>
          <w:sz w:val="22"/>
          <w:szCs w:val="24"/>
          <w:lang w:val="en-US"/>
        </w:rPr>
        <w:tab/>
        <w:t>Associations between all the covariates and breakfast composition patterns (N=1351).</w:t>
      </w:r>
    </w:p>
    <w:tbl>
      <w:tblPr>
        <w:tblStyle w:val="Grilledutableau1"/>
        <w:tblW w:w="1212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240"/>
        <w:gridCol w:w="1240"/>
        <w:gridCol w:w="1241"/>
        <w:gridCol w:w="1241"/>
        <w:gridCol w:w="1241"/>
        <w:gridCol w:w="1241"/>
      </w:tblGrid>
      <w:tr w:rsidR="005D128C" w:rsidRPr="006F139E" w:rsidTr="00597AB2">
        <w:trPr>
          <w:trHeight w:val="308"/>
        </w:trPr>
        <w:tc>
          <w:tcPr>
            <w:tcW w:w="46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128C" w:rsidRPr="006F139E" w:rsidRDefault="005D128C" w:rsidP="00597AB2">
            <w:pPr>
              <w:pStyle w:val="Style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6F139E">
              <w:rPr>
                <w:b/>
                <w:color w:val="000000" w:themeColor="text1"/>
                <w:sz w:val="18"/>
                <w:szCs w:val="18"/>
              </w:rPr>
              <w:t>Covariate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128C" w:rsidRPr="006F139E" w:rsidRDefault="005D128C" w:rsidP="00597AB2">
            <w:pPr>
              <w:ind w:left="-180" w:firstLine="180"/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 xml:space="preserve">Association with the ‘traditional’ breakfast 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128C" w:rsidRPr="006F139E" w:rsidRDefault="005D128C" w:rsidP="00597AB2">
            <w:pPr>
              <w:ind w:left="-180" w:firstLine="180"/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 xml:space="preserve">Association with the ‘prudent’ breakfast 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128C" w:rsidRPr="006F139E" w:rsidRDefault="005D128C" w:rsidP="00597AB2">
            <w:pPr>
              <w:ind w:left="-180" w:firstLine="180"/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 xml:space="preserve">Association with the ‘western’ breakfast </w:t>
            </w:r>
            <w:r w:rsidRPr="006F139E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5D128C" w:rsidRPr="006F139E" w:rsidTr="00597AB2">
        <w:trPr>
          <w:trHeight w:val="353"/>
        </w:trPr>
        <w:tc>
          <w:tcPr>
            <w:tcW w:w="4678" w:type="dxa"/>
            <w:vMerge/>
            <w:tcBorders>
              <w:bottom w:val="single" w:sz="4" w:space="0" w:color="auto"/>
            </w:tcBorders>
            <w:vAlign w:val="center"/>
          </w:tcPr>
          <w:p w:rsidR="005D128C" w:rsidRPr="006F139E" w:rsidRDefault="005D128C" w:rsidP="00597AB2">
            <w:pPr>
              <w:pStyle w:val="Style0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5D128C" w:rsidRPr="006F139E" w:rsidRDefault="005D128C" w:rsidP="00597AB2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5D128C" w:rsidRPr="006F139E" w:rsidRDefault="005D128C" w:rsidP="00597AB2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5D128C" w:rsidRPr="006F139E" w:rsidRDefault="005D128C" w:rsidP="00597AB2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5D128C" w:rsidRPr="006F139E" w:rsidRDefault="005D128C" w:rsidP="00597AB2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5D128C" w:rsidRPr="006F139E" w:rsidRDefault="005D128C" w:rsidP="00597AB2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5D128C" w:rsidRPr="006F139E" w:rsidRDefault="005D128C" w:rsidP="00597AB2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F139E">
              <w:rPr>
                <w:rFonts w:cs="Arial"/>
                <w:b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b/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Sex</w:t>
            </w:r>
          </w:p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97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36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728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02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Age</w:t>
            </w:r>
            <w:r w:rsidRPr="006F139E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6F139E">
              <w:rPr>
                <w:i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20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2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Physical activity</w:t>
            </w:r>
            <w:r w:rsidRPr="006F139E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6F139E">
              <w:rPr>
                <w:i/>
                <w:color w:val="000000" w:themeColor="text1"/>
                <w:sz w:val="16"/>
                <w:szCs w:val="16"/>
              </w:rPr>
              <w:t>MET-min per week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009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0003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00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593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Total energy intake</w:t>
            </w:r>
            <w:r w:rsidRPr="006F139E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6F139E">
              <w:rPr>
                <w:i/>
                <w:color w:val="000000" w:themeColor="text1"/>
                <w:sz w:val="16"/>
                <w:szCs w:val="16"/>
              </w:rPr>
              <w:t>kcal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06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0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04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Education</w:t>
            </w:r>
            <w:r w:rsidRPr="006F139E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Secondary (e.g. apprenticeship and below)  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Tertiary (e.g. high technical school, university)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816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42 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242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30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5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618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Food literacy</w:t>
            </w:r>
          </w:p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54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479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b/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Linguistic region</w:t>
            </w:r>
          </w:p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German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French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64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03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Italian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01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764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102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b/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 xml:space="preserve">Smoking </w:t>
            </w:r>
          </w:p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Never 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Past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2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88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97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52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Current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406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05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46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742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 xml:space="preserve">Season </w:t>
            </w:r>
            <w:r w:rsidRPr="006F139E">
              <w:rPr>
                <w:color w:val="000000" w:themeColor="text1"/>
                <w:sz w:val="16"/>
                <w:szCs w:val="16"/>
              </w:rPr>
              <w:t>of the first 24-hour dietary recall</w:t>
            </w:r>
          </w:p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Cold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Warm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783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15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b/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Nationality</w:t>
            </w:r>
          </w:p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Non-Swiss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Swiss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995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363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30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313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47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b/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Household status</w:t>
            </w:r>
          </w:p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Alone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 (ref.)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Couple with children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16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37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735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color w:val="000000" w:themeColor="text1"/>
                <w:sz w:val="16"/>
                <w:szCs w:val="16"/>
              </w:rPr>
              <w:t xml:space="preserve">    Couple without children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01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667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03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Alcohol</w:t>
            </w:r>
            <w:r w:rsidRPr="006F139E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6F139E">
              <w:rPr>
                <w:i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4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229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407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16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Fiber intake during the rest of the day</w:t>
            </w:r>
            <w:r w:rsidRPr="006F139E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6F139E">
              <w:rPr>
                <w:i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42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870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Saturated fat intake during the rest of the day</w:t>
            </w:r>
            <w:r w:rsidRPr="006F139E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6F139E">
              <w:rPr>
                <w:i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14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04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13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lastRenderedPageBreak/>
              <w:t>Sodium intake during the rest of the day</w:t>
            </w:r>
            <w:r w:rsidRPr="006F139E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6F139E">
              <w:rPr>
                <w:i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76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01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15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124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006*</w:t>
            </w:r>
          </w:p>
        </w:tc>
      </w:tr>
      <w:tr w:rsidR="005D128C" w:rsidRPr="006F139E" w:rsidTr="00597AB2">
        <w:trPr>
          <w:trHeight w:val="224"/>
        </w:trPr>
        <w:tc>
          <w:tcPr>
            <w:tcW w:w="4678" w:type="dxa"/>
            <w:vAlign w:val="center"/>
          </w:tcPr>
          <w:p w:rsidR="005D128C" w:rsidRPr="006F139E" w:rsidRDefault="005D128C" w:rsidP="00597AB2">
            <w:pPr>
              <w:pStyle w:val="Style0"/>
              <w:spacing w:before="20" w:after="40"/>
              <w:jc w:val="left"/>
              <w:rPr>
                <w:b/>
                <w:color w:val="000000" w:themeColor="text1"/>
                <w:sz w:val="16"/>
                <w:szCs w:val="16"/>
              </w:rPr>
            </w:pPr>
            <w:r w:rsidRPr="006F139E">
              <w:rPr>
                <w:b/>
                <w:color w:val="000000" w:themeColor="text1"/>
                <w:sz w:val="16"/>
                <w:szCs w:val="16"/>
              </w:rPr>
              <w:t>6-food-component score during the rest of the day</w:t>
            </w:r>
            <w:r w:rsidRPr="006F139E">
              <w:rPr>
                <w:i/>
                <w:color w:val="000000" w:themeColor="text1"/>
                <w:sz w:val="16"/>
                <w:szCs w:val="16"/>
              </w:rPr>
              <w:t>, 0-60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78</w:t>
            </w:r>
          </w:p>
        </w:tc>
        <w:tc>
          <w:tcPr>
            <w:tcW w:w="1240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.048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1241" w:type="dxa"/>
            <w:vAlign w:val="bottom"/>
          </w:tcPr>
          <w:p w:rsidR="005D128C" w:rsidRPr="006F139E" w:rsidRDefault="005D128C" w:rsidP="00597AB2">
            <w:pPr>
              <w:spacing w:before="20" w:after="40"/>
              <w:jc w:val="center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6F139E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&lt;0.001**</w:t>
            </w:r>
          </w:p>
        </w:tc>
      </w:tr>
    </w:tbl>
    <w:p w:rsidR="005D128C" w:rsidRPr="006F139E" w:rsidRDefault="005D128C" w:rsidP="005D128C">
      <w:pPr>
        <w:pStyle w:val="PlainText"/>
        <w:spacing w:before="120" w:after="120" w:line="276" w:lineRule="auto"/>
        <w:jc w:val="both"/>
        <w:rPr>
          <w:rFonts w:ascii="Arial" w:hAnsi="Arial" w:cs="Arial"/>
          <w:i/>
          <w:color w:val="000000" w:themeColor="text1"/>
          <w:sz w:val="18"/>
          <w:szCs w:val="20"/>
          <w:lang w:val="en-US"/>
        </w:rPr>
      </w:pPr>
      <w:proofErr w:type="gramStart"/>
      <w:r w:rsidRPr="006F139E">
        <w:rPr>
          <w:rFonts w:ascii="Arial" w:hAnsi="Arial" w:cs="Arial"/>
          <w:i/>
          <w:color w:val="000000" w:themeColor="text1"/>
          <w:sz w:val="18"/>
          <w:szCs w:val="20"/>
          <w:vertAlign w:val="superscript"/>
          <w:lang w:val="en-US"/>
        </w:rPr>
        <w:t>1</w:t>
      </w:r>
      <w:proofErr w:type="gramEnd"/>
      <w:r w:rsidRPr="006F139E">
        <w:rPr>
          <w:rFonts w:ascii="Arial" w:hAnsi="Arial" w:cs="Arial"/>
          <w:i/>
          <w:color w:val="000000" w:themeColor="text1"/>
          <w:sz w:val="18"/>
          <w:szCs w:val="20"/>
          <w:lang w:val="en-US"/>
        </w:rPr>
        <w:t xml:space="preserve"> Assessed with univariate ordered logistic regression (T1, T2, T3, * P ≤ 0.05, ** P ≤ 0.001).</w:t>
      </w:r>
    </w:p>
    <w:p w:rsidR="009E1FE5" w:rsidRPr="009E17F4" w:rsidRDefault="009E1FE5" w:rsidP="009E17F4">
      <w:bookmarkStart w:id="0" w:name="_GoBack"/>
      <w:bookmarkEnd w:id="0"/>
    </w:p>
    <w:sectPr w:rsidR="009E1FE5" w:rsidRPr="009E17F4" w:rsidSect="009E1FE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718" w:rsidRDefault="006B0718" w:rsidP="009E1FE5">
      <w:pPr>
        <w:spacing w:after="0" w:line="240" w:lineRule="auto"/>
      </w:pPr>
      <w:r>
        <w:separator/>
      </w:r>
    </w:p>
  </w:endnote>
  <w:endnote w:type="continuationSeparator" w:id="0">
    <w:p w:rsidR="006B0718" w:rsidRDefault="006B0718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6B0718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5D128C">
          <w:rPr>
            <w:noProof/>
            <w:sz w:val="18"/>
          </w:rPr>
          <w:t>1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6B0718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718" w:rsidRDefault="006B0718" w:rsidP="009E1FE5">
      <w:pPr>
        <w:spacing w:after="0" w:line="240" w:lineRule="auto"/>
      </w:pPr>
      <w:r>
        <w:separator/>
      </w:r>
    </w:p>
  </w:footnote>
  <w:footnote w:type="continuationSeparator" w:id="0">
    <w:p w:rsidR="006B0718" w:rsidRDefault="006B0718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7"/>
    <w:rsid w:val="00022C3E"/>
    <w:rsid w:val="00186FEB"/>
    <w:rsid w:val="001E116A"/>
    <w:rsid w:val="00272390"/>
    <w:rsid w:val="002E2561"/>
    <w:rsid w:val="00376880"/>
    <w:rsid w:val="0040572B"/>
    <w:rsid w:val="00407DFC"/>
    <w:rsid w:val="00426D3F"/>
    <w:rsid w:val="00447F08"/>
    <w:rsid w:val="004E4602"/>
    <w:rsid w:val="004F0460"/>
    <w:rsid w:val="005D128C"/>
    <w:rsid w:val="006227D6"/>
    <w:rsid w:val="006B0718"/>
    <w:rsid w:val="0071454F"/>
    <w:rsid w:val="0079024A"/>
    <w:rsid w:val="00790DA7"/>
    <w:rsid w:val="007958CF"/>
    <w:rsid w:val="008606B0"/>
    <w:rsid w:val="009E17F4"/>
    <w:rsid w:val="009E1FE5"/>
    <w:rsid w:val="009E55F0"/>
    <w:rsid w:val="00B30CD5"/>
    <w:rsid w:val="00B80624"/>
    <w:rsid w:val="00BC51E6"/>
    <w:rsid w:val="00C05675"/>
    <w:rsid w:val="00C136AD"/>
    <w:rsid w:val="00C21365"/>
    <w:rsid w:val="00C42AFF"/>
    <w:rsid w:val="00CC4AC5"/>
    <w:rsid w:val="00D260BF"/>
    <w:rsid w:val="00D37754"/>
    <w:rsid w:val="00D84F52"/>
    <w:rsid w:val="00DC6FD4"/>
    <w:rsid w:val="00E21C8C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22</Characters>
  <Application>Microsoft Office Word</Application>
  <DocSecurity>0</DocSecurity>
  <Lines>86</Lines>
  <Paragraphs>60</Paragraphs>
  <ScaleCrop>false</ScaleCrop>
  <Company/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6</cp:revision>
  <dcterms:created xsi:type="dcterms:W3CDTF">2018-11-13T13:21:00Z</dcterms:created>
  <dcterms:modified xsi:type="dcterms:W3CDTF">2018-11-13T13:21:00Z</dcterms:modified>
</cp:coreProperties>
</file>